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847B1" w14:textId="62A543C2" w:rsidR="58A5F14A" w:rsidRDefault="008D73D7" w:rsidP="58A5F14A">
      <w:pPr>
        <w:rPr>
          <w:b/>
          <w:bCs/>
        </w:rPr>
      </w:pPr>
      <w:r>
        <w:rPr>
          <w:b/>
          <w:bCs/>
        </w:rPr>
        <w:t>Appendix</w:t>
      </w:r>
      <w:r w:rsidR="00576C8D">
        <w:rPr>
          <w:b/>
          <w:bCs/>
        </w:rPr>
        <w:t xml:space="preserve"> </w:t>
      </w:r>
      <w:r w:rsidR="008468F5">
        <w:rPr>
          <w:b/>
          <w:bCs/>
        </w:rPr>
        <w:t>E</w:t>
      </w:r>
      <w:r w:rsidR="00576C8D">
        <w:rPr>
          <w:b/>
          <w:bCs/>
        </w:rPr>
        <w:t xml:space="preserve"> </w:t>
      </w:r>
      <w:r w:rsidR="00147691">
        <w:rPr>
          <w:b/>
          <w:bCs/>
        </w:rPr>
        <w:tab/>
        <w:t xml:space="preserve">Implementation </w:t>
      </w:r>
      <w:proofErr w:type="gramStart"/>
      <w:r w:rsidR="00147691">
        <w:rPr>
          <w:b/>
          <w:bCs/>
        </w:rPr>
        <w:t>plan</w:t>
      </w:r>
      <w:proofErr w:type="gramEnd"/>
      <w:r w:rsidR="00147691">
        <w:rPr>
          <w:b/>
          <w:bCs/>
        </w:rPr>
        <w:t xml:space="preserve"> </w:t>
      </w:r>
      <w:r w:rsidR="00576C8D">
        <w:rPr>
          <w:b/>
          <w:bCs/>
        </w:rPr>
        <w:t xml:space="preserve">Example </w:t>
      </w:r>
      <w:r w:rsidR="00CD0AD8">
        <w:rPr>
          <w:b/>
          <w:bCs/>
        </w:rPr>
        <w:t>1</w:t>
      </w:r>
      <w:r w:rsidR="008E2D23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A07C77C" wp14:editId="26014970">
                <wp:simplePos x="0" y="0"/>
                <wp:positionH relativeFrom="margin">
                  <wp:align>left</wp:align>
                </wp:positionH>
                <wp:positionV relativeFrom="paragraph">
                  <wp:posOffset>3453765</wp:posOffset>
                </wp:positionV>
                <wp:extent cx="6280150" cy="1911350"/>
                <wp:effectExtent l="0" t="0" r="25400" b="12700"/>
                <wp:wrapSquare wrapText="bothSides"/>
                <wp:docPr id="21315771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911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7D534" w14:textId="5098CC11" w:rsidR="00F127D2" w:rsidRPr="00F127D2" w:rsidRDefault="00F127D2" w:rsidP="00F127D2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Action plan to achieve your goal using the strategies</w:t>
                            </w:r>
                            <w:r w:rsidRPr="00F127D2">
                              <w:rPr>
                                <w:u w:val="single"/>
                              </w:rPr>
                              <w:t xml:space="preserve"> </w:t>
                            </w:r>
                            <w:r w:rsidRPr="00F127D2">
                              <w:t>Consider</w:t>
                            </w:r>
                            <w:r w:rsidRPr="00F127D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what, how, who, when e.g. tailor PARAS forward, who will deliver, to whom, how to record? </w:t>
                            </w:r>
                          </w:p>
                          <w:p w14:paraId="4E4BE1D0" w14:textId="2DFC684C" w:rsidR="00F127D2" w:rsidRDefault="008D4049" w:rsidP="00F127D2">
                            <w:r>
                              <w:t xml:space="preserve">Champions </w:t>
                            </w:r>
                            <w:proofErr w:type="gramStart"/>
                            <w:r>
                              <w:t>–</w:t>
                            </w:r>
                            <w:r w:rsidR="00576C8D">
                              <w:t>[</w:t>
                            </w:r>
                            <w:proofErr w:type="gramEnd"/>
                            <w:r w:rsidR="00576C8D">
                              <w:t xml:space="preserve">therapist name] </w:t>
                            </w:r>
                            <w:r>
                              <w:t xml:space="preserve">and speak to </w:t>
                            </w:r>
                            <w:r w:rsidR="00576C8D">
                              <w:t>[therapist name]</w:t>
                            </w:r>
                          </w:p>
                          <w:p w14:paraId="142C7B50" w14:textId="74CD3AF6" w:rsidR="008D4049" w:rsidRDefault="008D4049" w:rsidP="00F127D2">
                            <w:r>
                              <w:t xml:space="preserve">Develop spreadsheet and usage </w:t>
                            </w:r>
                            <w:r w:rsidR="006E2FDD">
                              <w:t xml:space="preserve">– </w:t>
                            </w:r>
                            <w:r w:rsidR="00576C8D">
                              <w:t>[therapist name]</w:t>
                            </w:r>
                          </w:p>
                          <w:p w14:paraId="7E8C2C74" w14:textId="59618FBB" w:rsidR="006E2FDD" w:rsidRDefault="00596F64" w:rsidP="00F127D2">
                            <w:r>
                              <w:t xml:space="preserve">Identify PARAS patients @ weekly ward/ESDT </w:t>
                            </w:r>
                            <w:r w:rsidR="009806CF">
                              <w:t>meetings.</w:t>
                            </w:r>
                            <w:r>
                              <w:t xml:space="preserve"> </w:t>
                            </w:r>
                            <w:r w:rsidR="009806CF">
                              <w:t>Make a log</w:t>
                            </w:r>
                            <w:r w:rsidR="00A92EBC">
                              <w:t>/highlight on ward sheets or ward boo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07C7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71.95pt;width:494.5pt;height:150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">
                <v:textbox>
                  <w:txbxContent>
                    <w:p w14:paraId="0167D534" w14:textId="5098CC11" w:rsidR="00F127D2" w:rsidRPr="00F127D2" w:rsidRDefault="00F127D2" w:rsidP="00F127D2">
                      <w:pPr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Action plan to achieve your goal using the strategies</w:t>
                      </w:r>
                      <w:r w:rsidRPr="00F127D2">
                        <w:rPr>
                          <w:u w:val="single"/>
                        </w:rPr>
                        <w:t xml:space="preserve"> </w:t>
                      </w:r>
                      <w:r w:rsidRPr="00F127D2">
                        <w:t>Consider</w:t>
                      </w:r>
                      <w:r w:rsidRPr="00F127D2">
                        <w:rPr>
                          <w:i/>
                          <w:iCs/>
                        </w:rPr>
                        <w:t xml:space="preserve"> </w:t>
                      </w:r>
                      <w:r>
                        <w:rPr>
                          <w:i/>
                          <w:iCs/>
                        </w:rPr>
                        <w:t xml:space="preserve">what, how, who, when e.g. tailor PARAS forward, who will deliver, to whom, how to record? </w:t>
                      </w:r>
                    </w:p>
                    <w:p w14:paraId="4E4BE1D0" w14:textId="2DFC684C" w:rsidR="00F127D2" w:rsidRDefault="008D4049" w:rsidP="00F127D2">
                      <w:r>
                        <w:t xml:space="preserve">Champions </w:t>
                      </w:r>
                      <w:proofErr w:type="gramStart"/>
                      <w:r>
                        <w:t>–</w:t>
                      </w:r>
                      <w:r w:rsidR="00576C8D">
                        <w:t>[</w:t>
                      </w:r>
                      <w:proofErr w:type="gramEnd"/>
                      <w:r w:rsidR="00576C8D">
                        <w:t xml:space="preserve">therapist name] </w:t>
                      </w:r>
                      <w:r>
                        <w:t xml:space="preserve">and speak to </w:t>
                      </w:r>
                      <w:r w:rsidR="00576C8D">
                        <w:t>[therapist name]</w:t>
                      </w:r>
                    </w:p>
                    <w:p w14:paraId="142C7B50" w14:textId="74CD3AF6" w:rsidR="008D4049" w:rsidRDefault="008D4049" w:rsidP="00F127D2">
                      <w:r>
                        <w:t xml:space="preserve">Develop spreadsheet and usage </w:t>
                      </w:r>
                      <w:r w:rsidR="006E2FDD">
                        <w:t xml:space="preserve">– </w:t>
                      </w:r>
                      <w:r w:rsidR="00576C8D">
                        <w:t>[therapist name]</w:t>
                      </w:r>
                    </w:p>
                    <w:p w14:paraId="7E8C2C74" w14:textId="59618FBB" w:rsidR="006E2FDD" w:rsidRDefault="00596F64" w:rsidP="00F127D2">
                      <w:r>
                        <w:t xml:space="preserve">Identify PARAS patients @ weekly ward/ESDT </w:t>
                      </w:r>
                      <w:r w:rsidR="009806CF">
                        <w:t>meetings.</w:t>
                      </w:r>
                      <w:r>
                        <w:t xml:space="preserve"> </w:t>
                      </w:r>
                      <w:r w:rsidR="009806CF">
                        <w:t>Make a log</w:t>
                      </w:r>
                      <w:r w:rsidR="00A92EBC">
                        <w:t>/highlight on ward sheets or ward boo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2D23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D8733F2" wp14:editId="79579D2D">
                <wp:simplePos x="0" y="0"/>
                <wp:positionH relativeFrom="margin">
                  <wp:align>left</wp:align>
                </wp:positionH>
                <wp:positionV relativeFrom="paragraph">
                  <wp:posOffset>1917065</wp:posOffset>
                </wp:positionV>
                <wp:extent cx="6280150" cy="1485900"/>
                <wp:effectExtent l="0" t="0" r="25400" b="19050"/>
                <wp:wrapSquare wrapText="bothSides"/>
                <wp:docPr id="12303138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AFC2C" w14:textId="190208CB" w:rsidR="00123434" w:rsidRDefault="0012343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Implementation strategies</w:t>
                            </w:r>
                            <w:r w:rsidR="00F127D2"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(using taxonomy) to support 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short term goal </w:t>
                            </w:r>
                            <w:r>
                              <w:rPr>
                                <w:i/>
                                <w:iCs/>
                              </w:rPr>
                              <w:t>e.g. promote adaptability</w:t>
                            </w:r>
                            <w:r w:rsidR="00F127D2">
                              <w:rPr>
                                <w:i/>
                                <w:iCs/>
                              </w:rPr>
                              <w:t>;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change physical structure and equipment</w:t>
                            </w:r>
                            <w:r w:rsidR="00F127D2">
                              <w:rPr>
                                <w:i/>
                                <w:iCs/>
                              </w:rPr>
                              <w:t>;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identify and prepare champions</w:t>
                            </w:r>
                          </w:p>
                          <w:p w14:paraId="0E4AA02D" w14:textId="77777777" w:rsidR="00150028" w:rsidRDefault="00150028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</w:p>
                          <w:p w14:paraId="03920AA6" w14:textId="24B51B65" w:rsidR="00150028" w:rsidRDefault="00454B5A" w:rsidP="00F127D2">
                            <w:pPr>
                              <w:spacing w:after="0" w:line="278" w:lineRule="auto"/>
                            </w:pPr>
                            <w:r>
                              <w:t xml:space="preserve">Champions identified and </w:t>
                            </w:r>
                            <w:r w:rsidR="00141D01">
                              <w:t>prepared.</w:t>
                            </w:r>
                          </w:p>
                          <w:p w14:paraId="5D90FBDF" w14:textId="66B835F4" w:rsidR="00454B5A" w:rsidRDefault="008B722E" w:rsidP="00F127D2">
                            <w:pPr>
                              <w:spacing w:after="0" w:line="278" w:lineRule="auto"/>
                            </w:pPr>
                            <w:r>
                              <w:t xml:space="preserve">Monitor </w:t>
                            </w:r>
                            <w:r w:rsidR="00141D01">
                              <w:t>usage.</w:t>
                            </w:r>
                          </w:p>
                          <w:p w14:paraId="713DAA24" w14:textId="518DB477" w:rsidR="00141D01" w:rsidRPr="00150028" w:rsidRDefault="00141D01" w:rsidP="00F127D2">
                            <w:pPr>
                              <w:spacing w:after="0" w:line="278" w:lineRule="auto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>
                              <w:t xml:space="preserve">Identify patient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733F2" id="_x0000_s1027" type="#_x0000_t202" style="position:absolute;margin-left:0;margin-top:150.95pt;width:494.5pt;height:117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">
                <v:textbox>
                  <w:txbxContent>
                    <w:p w14:paraId="4A1AFC2C" w14:textId="190208CB" w:rsidR="00123434" w:rsidRDefault="0012343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Implementation strategies</w:t>
                      </w:r>
                      <w:r w:rsidR="00F127D2" w:rsidRPr="00F127D2">
                        <w:rPr>
                          <w:b/>
                          <w:bCs/>
                          <w:u w:val="single"/>
                        </w:rPr>
                        <w:t xml:space="preserve"> (using taxonomy) to support 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 xml:space="preserve">short term goal </w:t>
                      </w:r>
                      <w:r>
                        <w:rPr>
                          <w:i/>
                          <w:iCs/>
                        </w:rPr>
                        <w:t>e.g. promote adaptability</w:t>
                      </w:r>
                      <w:r w:rsidR="00F127D2">
                        <w:rPr>
                          <w:i/>
                          <w:iCs/>
                        </w:rPr>
                        <w:t>;</w:t>
                      </w:r>
                      <w:r>
                        <w:rPr>
                          <w:i/>
                          <w:iCs/>
                        </w:rPr>
                        <w:t xml:space="preserve"> change physical structure and equipment</w:t>
                      </w:r>
                      <w:r w:rsidR="00F127D2">
                        <w:rPr>
                          <w:i/>
                          <w:iCs/>
                        </w:rPr>
                        <w:t>;</w:t>
                      </w:r>
                      <w:r>
                        <w:rPr>
                          <w:i/>
                          <w:iCs/>
                        </w:rPr>
                        <w:t xml:space="preserve"> identify and prepare champions</w:t>
                      </w:r>
                    </w:p>
                    <w:p w14:paraId="0E4AA02D" w14:textId="77777777" w:rsidR="00150028" w:rsidRDefault="00150028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</w:p>
                    <w:p w14:paraId="03920AA6" w14:textId="24B51B65" w:rsidR="00150028" w:rsidRDefault="00454B5A" w:rsidP="00F127D2">
                      <w:pPr>
                        <w:spacing w:after="0" w:line="278" w:lineRule="auto"/>
                      </w:pPr>
                      <w:r>
                        <w:t xml:space="preserve">Champions identified and </w:t>
                      </w:r>
                      <w:r w:rsidR="00141D01">
                        <w:t>prepared.</w:t>
                      </w:r>
                    </w:p>
                    <w:p w14:paraId="5D90FBDF" w14:textId="66B835F4" w:rsidR="00454B5A" w:rsidRDefault="008B722E" w:rsidP="00F127D2">
                      <w:pPr>
                        <w:spacing w:after="0" w:line="278" w:lineRule="auto"/>
                      </w:pPr>
                      <w:r>
                        <w:t xml:space="preserve">Monitor </w:t>
                      </w:r>
                      <w:r w:rsidR="00141D01">
                        <w:t>usage.</w:t>
                      </w:r>
                    </w:p>
                    <w:p w14:paraId="713DAA24" w14:textId="518DB477" w:rsidR="00141D01" w:rsidRPr="00150028" w:rsidRDefault="00141D01" w:rsidP="00F127D2">
                      <w:pPr>
                        <w:spacing w:after="0" w:line="278" w:lineRule="auto"/>
                        <w:rPr>
                          <w:b/>
                          <w:bCs/>
                          <w:u w:val="single"/>
                        </w:rPr>
                      </w:pPr>
                      <w:r>
                        <w:t xml:space="preserve">Identify patients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2D23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4CBF57C" wp14:editId="6A89C65F">
                <wp:simplePos x="0" y="0"/>
                <wp:positionH relativeFrom="margin">
                  <wp:align>left</wp:align>
                </wp:positionH>
                <wp:positionV relativeFrom="paragraph">
                  <wp:posOffset>6857365</wp:posOffset>
                </wp:positionV>
                <wp:extent cx="6280150" cy="1028700"/>
                <wp:effectExtent l="0" t="0" r="25400" b="19050"/>
                <wp:wrapSquare wrapText="bothSides"/>
                <wp:docPr id="425786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00BDB" w14:textId="15FFB33B" w:rsidR="008E2D23" w:rsidRDefault="008E2D23" w:rsidP="008E2D23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Potential barriers 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e.g. If then plans</w:t>
                            </w:r>
                          </w:p>
                          <w:p w14:paraId="0AAAD0F6" w14:textId="0135758A" w:rsidR="0045233D" w:rsidRPr="00A92EBC" w:rsidRDefault="0045233D" w:rsidP="008E2D23">
                            <w:r w:rsidRPr="00A92EBC">
                              <w:t xml:space="preserve">Staffing, time, </w:t>
                            </w:r>
                            <w:r w:rsidR="008B722E" w:rsidRPr="00A92EBC">
                              <w:t xml:space="preserve">suitability of patien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BF57C" id="_x0000_s1028" type="#_x0000_t202" style="position:absolute;margin-left:0;margin-top:539.95pt;width:494.5pt;height:81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">
                <v:textbox>
                  <w:txbxContent>
                    <w:p w14:paraId="5B200BDB" w14:textId="15FFB33B" w:rsidR="008E2D23" w:rsidRDefault="008E2D23" w:rsidP="008E2D23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 xml:space="preserve">Potential barriers </w:t>
                      </w:r>
                      <w:r w:rsidRPr="008E2D23">
                        <w:rPr>
                          <w:i/>
                          <w:iCs/>
                        </w:rPr>
                        <w:t>e.g. If then plans</w:t>
                      </w:r>
                    </w:p>
                    <w:p w14:paraId="0AAAD0F6" w14:textId="0135758A" w:rsidR="0045233D" w:rsidRPr="00A92EBC" w:rsidRDefault="0045233D" w:rsidP="008E2D23">
                      <w:r w:rsidRPr="00A92EBC">
                        <w:t xml:space="preserve">Staffing, time, </w:t>
                      </w:r>
                      <w:r w:rsidR="008B722E" w:rsidRPr="00A92EBC">
                        <w:t xml:space="preserve">suitability of patient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2D23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9C3B654" wp14:editId="5FF730ED">
                <wp:simplePos x="0" y="0"/>
                <wp:positionH relativeFrom="margin">
                  <wp:align>left</wp:align>
                </wp:positionH>
                <wp:positionV relativeFrom="paragraph">
                  <wp:posOffset>5438140</wp:posOffset>
                </wp:positionV>
                <wp:extent cx="6280150" cy="1327150"/>
                <wp:effectExtent l="0" t="0" r="25400" b="25400"/>
                <wp:wrapSquare wrapText="bothSides"/>
                <wp:docPr id="493860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327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E1BCC" w14:textId="1BF0A61F" w:rsidR="00F127D2" w:rsidRPr="00F127D2" w:rsidRDefault="00F127D2" w:rsidP="00F127D2">
                            <w:pPr>
                              <w:rPr>
                                <w:u w:val="single"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Outcome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How will you determine if your implementation plan has been successful? E.g. number of therapists/ patients using PARAS, patient testimonials, outcome measures</w:t>
                            </w:r>
                          </w:p>
                          <w:p w14:paraId="0A674A99" w14:textId="4C46E3E4" w:rsidR="00F127D2" w:rsidRDefault="0025052D" w:rsidP="00F127D2">
                            <w:r>
                              <w:t xml:space="preserve">Spreadsheets for success </w:t>
                            </w:r>
                            <w:r w:rsidR="0045233D">
                              <w:t>and recordings of implementation success</w:t>
                            </w:r>
                            <w:r w:rsidR="0045233D"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3B654" id="_x0000_s1029" type="#_x0000_t202" style="position:absolute;margin-left:0;margin-top:428.2pt;width:494.5pt;height:104.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">
                <v:textbox>
                  <w:txbxContent>
                    <w:p w14:paraId="4DAE1BCC" w14:textId="1BF0A61F" w:rsidR="00F127D2" w:rsidRPr="00F127D2" w:rsidRDefault="00F127D2" w:rsidP="00F127D2">
                      <w:pPr>
                        <w:rPr>
                          <w:u w:val="single"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 xml:space="preserve">Outcome </w:t>
                      </w:r>
                      <w:r w:rsidRPr="00DD45FE">
                        <w:rPr>
                          <w:i/>
                          <w:iCs/>
                        </w:rPr>
                        <w:t>How will you determine if your implementation plan has been successful? E.g. number of therapists/ patients using PARAS, patient testimonials, outcome measures</w:t>
                      </w:r>
                    </w:p>
                    <w:p w14:paraId="0A674A99" w14:textId="4C46E3E4" w:rsidR="00F127D2" w:rsidRDefault="0025052D" w:rsidP="00F127D2">
                      <w:r>
                        <w:t xml:space="preserve">Spreadsheets for success </w:t>
                      </w:r>
                      <w:r w:rsidR="0045233D">
                        <w:t>and recordings of implementation success</w:t>
                      </w:r>
                      <w:r w:rsidR="0045233D">
                        <w:tab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2D23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1C9112" wp14:editId="3970A05E">
                <wp:simplePos x="0" y="0"/>
                <wp:positionH relativeFrom="margin">
                  <wp:align>left</wp:align>
                </wp:positionH>
                <wp:positionV relativeFrom="paragraph">
                  <wp:posOffset>253365</wp:posOffset>
                </wp:positionV>
                <wp:extent cx="6280150" cy="1600200"/>
                <wp:effectExtent l="0" t="0" r="254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EE8BB" w14:textId="590ACE20" w:rsidR="00123434" w:rsidRDefault="00123434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hort-term </w:t>
                            </w:r>
                            <w:r w:rsid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PARAS implementation </w:t>
                            </w: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MART </w:t>
                            </w:r>
                            <w:r w:rsidR="008E2D23" w:rsidRPr="00123434">
                              <w:rPr>
                                <w:b/>
                                <w:bCs/>
                                <w:u w:val="single"/>
                              </w:rPr>
                              <w:t>goal</w:t>
                            </w:r>
                            <w:r w:rsidR="008E2D23" w:rsidRPr="58A5F14A">
                              <w:rPr>
                                <w:u w:val="single"/>
                              </w:rPr>
                              <w:t xml:space="preserve"> </w:t>
                            </w:r>
                            <w:r w:rsidR="008E2D23">
                              <w:rPr>
                                <w:i/>
                                <w:iCs/>
                              </w:rPr>
                              <w:t>e.g.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 xml:space="preserve">To tailor PARAS resources to enable use with </w:t>
                            </w:r>
                            <w:r w:rsidR="00F127D2">
                              <w:rPr>
                                <w:i/>
                                <w:iCs/>
                              </w:rPr>
                              <w:t xml:space="preserve">stroke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inpatients alongside current MDT led goal setting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3/12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.</w:t>
                            </w:r>
                          </w:p>
                          <w:p w14:paraId="0789EAF1" w14:textId="77777777" w:rsidR="00150028" w:rsidRPr="00F127D2" w:rsidRDefault="00150028" w:rsidP="00F127D2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</w:p>
                          <w:p w14:paraId="540DE073" w14:textId="2A81692A" w:rsidR="000B78BE" w:rsidRDefault="009D79AA">
                            <w:r>
                              <w:t xml:space="preserve">To implement PARAS with </w:t>
                            </w:r>
                            <w:r w:rsidR="0030587B">
                              <w:t xml:space="preserve">6 </w:t>
                            </w:r>
                            <w:r w:rsidR="00150028">
                              <w:t>patients across both sites in 3 months (1 per month per sit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C9112" id="_x0000_s1030" type="#_x0000_t202" style="position:absolute;margin-left:0;margin-top:19.95pt;width:494.5pt;height:126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">
                <v:textbox>
                  <w:txbxContent>
                    <w:p w14:paraId="580EE8BB" w14:textId="590ACE20" w:rsidR="00123434" w:rsidRDefault="00123434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hort-term </w:t>
                      </w:r>
                      <w:r w:rsidR="00F127D2">
                        <w:rPr>
                          <w:b/>
                          <w:bCs/>
                          <w:u w:val="single"/>
                        </w:rPr>
                        <w:t xml:space="preserve">PARAS implementation </w:t>
                      </w: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MART </w:t>
                      </w:r>
                      <w:r w:rsidR="008E2D23" w:rsidRPr="00123434">
                        <w:rPr>
                          <w:b/>
                          <w:bCs/>
                          <w:u w:val="single"/>
                        </w:rPr>
                        <w:t>goal</w:t>
                      </w:r>
                      <w:r w:rsidR="008E2D23" w:rsidRPr="58A5F14A">
                        <w:rPr>
                          <w:u w:val="single"/>
                        </w:rPr>
                        <w:t xml:space="preserve"> </w:t>
                      </w:r>
                      <w:r w:rsidR="008E2D23">
                        <w:rPr>
                          <w:i/>
                          <w:iCs/>
                        </w:rPr>
                        <w:t>e.g.</w:t>
                      </w:r>
                      <w:r w:rsidRPr="008E2D23">
                        <w:rPr>
                          <w:i/>
                          <w:iCs/>
                        </w:rPr>
                        <w:t xml:space="preserve"> </w:t>
                      </w:r>
                      <w:r w:rsidRPr="00DD45FE">
                        <w:rPr>
                          <w:i/>
                          <w:iCs/>
                        </w:rPr>
                        <w:t xml:space="preserve">To tailor PARAS resources to enable use with </w:t>
                      </w:r>
                      <w:r w:rsidR="00F127D2">
                        <w:rPr>
                          <w:i/>
                          <w:iCs/>
                        </w:rPr>
                        <w:t xml:space="preserve">stroke </w:t>
                      </w:r>
                      <w:r w:rsidRPr="00DD45FE">
                        <w:rPr>
                          <w:i/>
                          <w:iCs/>
                        </w:rPr>
                        <w:t>inpatients alongside current MDT led goal setting</w:t>
                      </w:r>
                      <w:r>
                        <w:rPr>
                          <w:i/>
                          <w:iCs/>
                        </w:rPr>
                        <w:t xml:space="preserve"> 3/12</w:t>
                      </w:r>
                      <w:r w:rsidRPr="00DD45FE">
                        <w:rPr>
                          <w:i/>
                          <w:iCs/>
                        </w:rPr>
                        <w:t>.</w:t>
                      </w:r>
                    </w:p>
                    <w:p w14:paraId="0789EAF1" w14:textId="77777777" w:rsidR="00150028" w:rsidRPr="00F127D2" w:rsidRDefault="00150028" w:rsidP="00F127D2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</w:p>
                    <w:p w14:paraId="540DE073" w14:textId="2A81692A" w:rsidR="000B78BE" w:rsidRDefault="009D79AA">
                      <w:r>
                        <w:t xml:space="preserve">To implement PARAS with </w:t>
                      </w:r>
                      <w:r w:rsidR="0030587B">
                        <w:t xml:space="preserve">6 </w:t>
                      </w:r>
                      <w:r w:rsidR="00150028">
                        <w:t>patients across both sites in 3 months (1 per month per sit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801E65C" w14:textId="77777777" w:rsidR="00B266F9" w:rsidRDefault="00B266F9" w:rsidP="58A5F14A">
      <w:pPr>
        <w:rPr>
          <w:b/>
          <w:bCs/>
        </w:rPr>
      </w:pPr>
    </w:p>
    <w:p w14:paraId="7297774C" w14:textId="6780F932" w:rsidR="00DA0A30" w:rsidRPr="00F47E59" w:rsidRDefault="00147691" w:rsidP="00DA0A30">
      <w:pPr>
        <w:rPr>
          <w:b/>
          <w:bCs/>
        </w:rPr>
      </w:pPr>
      <w:r>
        <w:rPr>
          <w:b/>
          <w:bCs/>
        </w:rPr>
        <w:lastRenderedPageBreak/>
        <w:t xml:space="preserve">Implementation plan Example </w:t>
      </w:r>
      <w:r w:rsidR="00DA0A30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7C891DA" wp14:editId="249019C2">
                <wp:simplePos x="0" y="0"/>
                <wp:positionH relativeFrom="margin">
                  <wp:align>left</wp:align>
                </wp:positionH>
                <wp:positionV relativeFrom="paragraph">
                  <wp:posOffset>6812915</wp:posOffset>
                </wp:positionV>
                <wp:extent cx="6280150" cy="1075690"/>
                <wp:effectExtent l="0" t="0" r="25400" b="10160"/>
                <wp:wrapSquare wrapText="bothSides"/>
                <wp:docPr id="21153089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075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5D3B7" w14:textId="77777777" w:rsidR="00DA0A30" w:rsidRDefault="00DA0A30" w:rsidP="00DA0A30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Potential barriers: 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e.g. If</w:t>
                            </w:r>
                            <w:r>
                              <w:rPr>
                                <w:i/>
                                <w:iCs/>
                              </w:rPr>
                              <w:t>-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then plans</w:t>
                            </w:r>
                          </w:p>
                          <w:p w14:paraId="28F7F6E9" w14:textId="77777777" w:rsidR="00DA0A30" w:rsidRPr="00AB0B39" w:rsidRDefault="00DA0A30" w:rsidP="00DA0A30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Lack of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time :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 xml:space="preserve"> book out specific time in diary and discuss with colleagues a plan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 xml:space="preserve">Lack of confidence / understanding of the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principles :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 xml:space="preserve"> discuss with champions / peers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C891DA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0;margin-top:536.45pt;width:494.5pt;height:84.7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">
                <v:textbox>
                  <w:txbxContent>
                    <w:p w14:paraId="41E5D3B7" w14:textId="77777777" w:rsidR="00DA0A30" w:rsidRDefault="00DA0A30" w:rsidP="00DA0A30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 xml:space="preserve">Potential barriers: </w:t>
                      </w:r>
                      <w:r w:rsidRPr="008E2D23">
                        <w:rPr>
                          <w:i/>
                          <w:iCs/>
                        </w:rPr>
                        <w:t>e.g. If</w:t>
                      </w:r>
                      <w:r>
                        <w:rPr>
                          <w:i/>
                          <w:iCs/>
                        </w:rPr>
                        <w:t>-</w:t>
                      </w:r>
                      <w:r w:rsidRPr="008E2D23">
                        <w:rPr>
                          <w:i/>
                          <w:iCs/>
                        </w:rPr>
                        <w:t>then plans</w:t>
                      </w:r>
                    </w:p>
                    <w:p w14:paraId="28F7F6E9" w14:textId="77777777" w:rsidR="00DA0A30" w:rsidRPr="00AB0B39" w:rsidRDefault="00DA0A30" w:rsidP="00DA0A30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Lack of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time :</w:t>
                      </w:r>
                      <w:proofErr w:type="gramEnd"/>
                      <w:r>
                        <w:rPr>
                          <w:i/>
                          <w:iCs/>
                        </w:rPr>
                        <w:t xml:space="preserve"> book out specific time in diary and discuss with colleagues a plan</w:t>
                      </w:r>
                      <w:r>
                        <w:rPr>
                          <w:i/>
                          <w:iCs/>
                        </w:rPr>
                        <w:br/>
                        <w:t xml:space="preserve">Lack of confidence / understanding of the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principles :</w:t>
                      </w:r>
                      <w:proofErr w:type="gramEnd"/>
                      <w:r>
                        <w:rPr>
                          <w:i/>
                          <w:iCs/>
                        </w:rPr>
                        <w:t xml:space="preserve"> discuss with champions / peers</w:t>
                      </w:r>
                      <w:r>
                        <w:rPr>
                          <w:i/>
                          <w:iCs/>
                        </w:rPr>
                        <w:br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0A30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738FED8" wp14:editId="7095765D">
                <wp:simplePos x="0" y="0"/>
                <wp:positionH relativeFrom="margin">
                  <wp:posOffset>-635</wp:posOffset>
                </wp:positionH>
                <wp:positionV relativeFrom="paragraph">
                  <wp:posOffset>5334635</wp:posOffset>
                </wp:positionV>
                <wp:extent cx="6280150" cy="1295400"/>
                <wp:effectExtent l="0" t="0" r="25400" b="19050"/>
                <wp:wrapSquare wrapText="bothSides"/>
                <wp:docPr id="14915941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65E43" w14:textId="77777777" w:rsidR="00DA0A30" w:rsidRPr="00F127D2" w:rsidRDefault="00DA0A30" w:rsidP="00DA0A30">
                            <w:pPr>
                              <w:rPr>
                                <w:u w:val="single"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Outcome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How will you determine if your implementation plan has been successful? E.g. number of therapists/ patients using PARAS, patient testimonials, outcome measures</w:t>
                            </w:r>
                          </w:p>
                          <w:p w14:paraId="6D2B0827" w14:textId="77777777" w:rsidR="00DA0A30" w:rsidRDefault="00DA0A30" w:rsidP="00DA0A30">
                            <w:r>
                              <w:t>100% of OTs, PTs and RAs within CNRS will have used PARAS with at least one patient and completed a reflective form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Self reported</w:t>
                            </w:r>
                            <w:proofErr w:type="spellEnd"/>
                            <w:r>
                              <w:t xml:space="preserve"> improved confidence in implementing PARAS from individuals baseline rating and rating after implementation plan 1.</w:t>
                            </w:r>
                          </w:p>
                          <w:p w14:paraId="26E4BBE0" w14:textId="77777777" w:rsidR="00DA0A30" w:rsidRDefault="00DA0A30" w:rsidP="00DA0A3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38FED8" id="_x0000_s1032" type="#_x0000_t202" style="position:absolute;margin-left:-.05pt;margin-top:420.05pt;width:494.5pt;height:102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">
                <v:textbox>
                  <w:txbxContent>
                    <w:p w14:paraId="58165E43" w14:textId="77777777" w:rsidR="00DA0A30" w:rsidRPr="00F127D2" w:rsidRDefault="00DA0A30" w:rsidP="00DA0A30">
                      <w:pPr>
                        <w:rPr>
                          <w:u w:val="single"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Outcome</w:t>
                      </w:r>
                      <w:r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 w:rsidRPr="00DD45FE">
                        <w:rPr>
                          <w:i/>
                          <w:iCs/>
                        </w:rPr>
                        <w:t>How will you determine if your implementation plan has been successful? E.g. number of therapists/ patients using PARAS, patient testimonials, outcome measures</w:t>
                      </w:r>
                    </w:p>
                    <w:p w14:paraId="6D2B0827" w14:textId="77777777" w:rsidR="00DA0A30" w:rsidRDefault="00DA0A30" w:rsidP="00DA0A30">
                      <w:r>
                        <w:t>100% of OTs, PTs and RAs within CNRS will have used PARAS with at least one patient and completed a reflective form</w:t>
                      </w:r>
                      <w:r>
                        <w:br/>
                      </w:r>
                      <w:proofErr w:type="spellStart"/>
                      <w:r>
                        <w:t>Self reported</w:t>
                      </w:r>
                      <w:proofErr w:type="spellEnd"/>
                      <w:r>
                        <w:t xml:space="preserve"> improved confidence in implementing PARAS from individuals baseline rating and rating after implementation plan 1.</w:t>
                      </w:r>
                    </w:p>
                    <w:p w14:paraId="26E4BBE0" w14:textId="77777777" w:rsidR="00DA0A30" w:rsidRDefault="00DA0A30" w:rsidP="00DA0A30"/>
                  </w:txbxContent>
                </v:textbox>
                <w10:wrap type="square" anchorx="margin"/>
              </v:shape>
            </w:pict>
          </mc:Fallback>
        </mc:AlternateContent>
      </w:r>
      <w:r w:rsidR="00DA0A30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0EABC15" wp14:editId="383E337E">
                <wp:simplePos x="0" y="0"/>
                <wp:positionH relativeFrom="margin">
                  <wp:align>left</wp:align>
                </wp:positionH>
                <wp:positionV relativeFrom="paragraph">
                  <wp:posOffset>3618865</wp:posOffset>
                </wp:positionV>
                <wp:extent cx="6280150" cy="1571625"/>
                <wp:effectExtent l="0" t="0" r="25400" b="28575"/>
                <wp:wrapSquare wrapText="bothSides"/>
                <wp:docPr id="12197248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57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8C8E5" w14:textId="77777777" w:rsidR="00DA0A30" w:rsidRDefault="00DA0A30" w:rsidP="00DA0A30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Action plan to achieve your goal using the strategies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u w:val="single"/>
                              </w:rPr>
                              <w:t xml:space="preserve"> </w:t>
                            </w:r>
                            <w:r w:rsidRPr="00F127D2">
                              <w:t>Consider</w:t>
                            </w:r>
                            <w:r w:rsidRPr="00F127D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what, how, who, when e.g. tailor PARAS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</w:rPr>
                              <w:t>for ward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</w:rPr>
                              <w:t xml:space="preserve">, who will deliver, to whom, how to record? </w:t>
                            </w:r>
                          </w:p>
                          <w:p w14:paraId="799FD32D" w14:textId="77777777" w:rsidR="00DA0A30" w:rsidRDefault="00DA0A30" w:rsidP="00DA0A30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irculate booklets –(name)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Complete implementation plan 1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Identify appropriate patients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provide reflection template</w:t>
                            </w:r>
                          </w:p>
                          <w:p w14:paraId="03756B53" w14:textId="77777777" w:rsidR="00DA0A30" w:rsidRDefault="00DA0A30" w:rsidP="00DA0A30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br/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monitor progress within individual clinical supervision – all</w:t>
                            </w:r>
                          </w:p>
                          <w:p w14:paraId="4AA2F9F0" w14:textId="77777777" w:rsidR="00DA0A30" w:rsidRDefault="00DA0A30" w:rsidP="00DA0A30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695B3B29" w14:textId="77777777" w:rsidR="00DA0A30" w:rsidRDefault="00DA0A30" w:rsidP="00DA0A30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6BF97EF7" w14:textId="77777777" w:rsidR="00DA0A30" w:rsidRPr="00F127D2" w:rsidRDefault="00DA0A30" w:rsidP="00DA0A30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5D88B939" w14:textId="77777777" w:rsidR="00DA0A30" w:rsidRDefault="00DA0A30" w:rsidP="00DA0A3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ABC15" id="_x0000_s1033" type="#_x0000_t202" style="position:absolute;margin-left:0;margin-top:284.95pt;width:494.5pt;height:123.75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">
                <v:textbox>
                  <w:txbxContent>
                    <w:p w14:paraId="4AD8C8E5" w14:textId="77777777" w:rsidR="00DA0A30" w:rsidRDefault="00DA0A30" w:rsidP="00DA0A30">
                      <w:pPr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Action plan to achieve your goal using the strategies</w:t>
                      </w:r>
                      <w:r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u w:val="single"/>
                        </w:rPr>
                        <w:t xml:space="preserve"> </w:t>
                      </w:r>
                      <w:r w:rsidRPr="00F127D2">
                        <w:t>Consider</w:t>
                      </w:r>
                      <w:r w:rsidRPr="00F127D2">
                        <w:rPr>
                          <w:i/>
                          <w:iCs/>
                        </w:rPr>
                        <w:t xml:space="preserve"> </w:t>
                      </w:r>
                      <w:r>
                        <w:rPr>
                          <w:i/>
                          <w:iCs/>
                        </w:rPr>
                        <w:t xml:space="preserve">what, how, who, when e.g. tailor PARAS </w:t>
                      </w:r>
                      <w:proofErr w:type="spellStart"/>
                      <w:r>
                        <w:rPr>
                          <w:i/>
                          <w:iCs/>
                        </w:rPr>
                        <w:t>for ward</w:t>
                      </w:r>
                      <w:proofErr w:type="spellEnd"/>
                      <w:r>
                        <w:rPr>
                          <w:i/>
                          <w:iCs/>
                        </w:rPr>
                        <w:t xml:space="preserve">, who will deliver, to whom, how to record? </w:t>
                      </w:r>
                    </w:p>
                    <w:p w14:paraId="799FD32D" w14:textId="77777777" w:rsidR="00DA0A30" w:rsidRDefault="00DA0A30" w:rsidP="00DA0A30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irculate booklets –(name)</w:t>
                      </w:r>
                      <w:r>
                        <w:rPr>
                          <w:i/>
                          <w:iCs/>
                        </w:rPr>
                        <w:br/>
                        <w:t>Complete implementation plan 1</w:t>
                      </w:r>
                      <w:r>
                        <w:rPr>
                          <w:i/>
                          <w:iCs/>
                        </w:rPr>
                        <w:br/>
                        <w:t>Identify appropriate patients</w:t>
                      </w:r>
                      <w:r>
                        <w:rPr>
                          <w:i/>
                          <w:iCs/>
                        </w:rPr>
                        <w:br/>
                        <w:t>provide reflection template</w:t>
                      </w:r>
                    </w:p>
                    <w:p w14:paraId="03756B53" w14:textId="77777777" w:rsidR="00DA0A30" w:rsidRDefault="00DA0A30" w:rsidP="00DA0A30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br/>
                      </w:r>
                      <w:r>
                        <w:rPr>
                          <w:i/>
                          <w:iCs/>
                        </w:rPr>
                        <w:br/>
                        <w:t>monitor progress within individual clinical supervision – all</w:t>
                      </w:r>
                    </w:p>
                    <w:p w14:paraId="4AA2F9F0" w14:textId="77777777" w:rsidR="00DA0A30" w:rsidRDefault="00DA0A30" w:rsidP="00DA0A30">
                      <w:pPr>
                        <w:rPr>
                          <w:i/>
                          <w:iCs/>
                        </w:rPr>
                      </w:pPr>
                    </w:p>
                    <w:p w14:paraId="695B3B29" w14:textId="77777777" w:rsidR="00DA0A30" w:rsidRDefault="00DA0A30" w:rsidP="00DA0A30">
                      <w:pPr>
                        <w:rPr>
                          <w:i/>
                          <w:iCs/>
                        </w:rPr>
                      </w:pPr>
                    </w:p>
                    <w:p w14:paraId="6BF97EF7" w14:textId="77777777" w:rsidR="00DA0A30" w:rsidRPr="00F127D2" w:rsidRDefault="00DA0A30" w:rsidP="00DA0A30">
                      <w:pPr>
                        <w:rPr>
                          <w:i/>
                          <w:iCs/>
                        </w:rPr>
                      </w:pPr>
                    </w:p>
                    <w:p w14:paraId="5D88B939" w14:textId="77777777" w:rsidR="00DA0A30" w:rsidRDefault="00DA0A30" w:rsidP="00DA0A30"/>
                  </w:txbxContent>
                </v:textbox>
                <w10:wrap type="square" anchorx="margin"/>
              </v:shape>
            </w:pict>
          </mc:Fallback>
        </mc:AlternateContent>
      </w:r>
      <w:r w:rsidR="00DA0A30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54A35A6" wp14:editId="4AF90914">
                <wp:simplePos x="0" y="0"/>
                <wp:positionH relativeFrom="margin">
                  <wp:align>left</wp:align>
                </wp:positionH>
                <wp:positionV relativeFrom="paragraph">
                  <wp:posOffset>1114425</wp:posOffset>
                </wp:positionV>
                <wp:extent cx="6280150" cy="2428875"/>
                <wp:effectExtent l="0" t="0" r="25400" b="28575"/>
                <wp:wrapSquare wrapText="bothSides"/>
                <wp:docPr id="14362357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2428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B4EE9" w14:textId="77777777" w:rsidR="00DA0A30" w:rsidRDefault="00DA0A30" w:rsidP="00DA0A30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Implementation strategies (using taxonomy) to support 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short term goal: </w:t>
                            </w:r>
                          </w:p>
                          <w:p w14:paraId="5D84B888" w14:textId="77777777" w:rsidR="00DA0A30" w:rsidRDefault="00DA0A30" w:rsidP="00DA0A30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Identify and Prepare champions – [therapist name] (North) and [Therapist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name]  (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>South team)</w:t>
                            </w:r>
                          </w:p>
                          <w:p w14:paraId="47A82321" w14:textId="77777777" w:rsidR="00DA0A30" w:rsidRDefault="00DA0A30" w:rsidP="00DA0A30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nduct ongoing training</w:t>
                            </w:r>
                          </w:p>
                          <w:p w14:paraId="18588E25" w14:textId="77777777" w:rsidR="00DA0A30" w:rsidRDefault="00DA0A30" w:rsidP="00DA0A30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reate a learning collaborative</w:t>
                            </w:r>
                          </w:p>
                          <w:p w14:paraId="1851DD29" w14:textId="77777777" w:rsidR="00DA0A30" w:rsidRDefault="00DA0A30" w:rsidP="00DA0A30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Identify early adopters – (name) </w:t>
                            </w:r>
                          </w:p>
                          <w:p w14:paraId="179E3ED2" w14:textId="77777777" w:rsidR="00DA0A30" w:rsidRDefault="00DA0A30" w:rsidP="00DA0A30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rovide clinical supervision</w:t>
                            </w:r>
                          </w:p>
                          <w:p w14:paraId="2CDCB85C" w14:textId="77777777" w:rsidR="00DA0A30" w:rsidRPr="00344564" w:rsidRDefault="00DA0A30" w:rsidP="00DA0A30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Remind clinicians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change physical structure and equipment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promote adapta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A35A6" id="_x0000_s1034" type="#_x0000_t202" style="position:absolute;margin-left:0;margin-top:87.75pt;width:494.5pt;height:191.25pt;z-index:25167257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">
                <v:textbox>
                  <w:txbxContent>
                    <w:p w14:paraId="084B4EE9" w14:textId="77777777" w:rsidR="00DA0A30" w:rsidRDefault="00DA0A30" w:rsidP="00DA0A30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 xml:space="preserve">Implementation strategies (using taxonomy) to support 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short term goal: </w:t>
                      </w:r>
                    </w:p>
                    <w:p w14:paraId="5D84B888" w14:textId="77777777" w:rsidR="00DA0A30" w:rsidRDefault="00DA0A30" w:rsidP="00DA0A30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Identify and Prepare champions – [therapist name] (North) and [Therapist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name]  (</w:t>
                      </w:r>
                      <w:proofErr w:type="gramEnd"/>
                      <w:r>
                        <w:rPr>
                          <w:i/>
                          <w:iCs/>
                        </w:rPr>
                        <w:t>South team)</w:t>
                      </w:r>
                    </w:p>
                    <w:p w14:paraId="47A82321" w14:textId="77777777" w:rsidR="00DA0A30" w:rsidRDefault="00DA0A30" w:rsidP="00DA0A30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onduct ongoing training</w:t>
                      </w:r>
                    </w:p>
                    <w:p w14:paraId="18588E25" w14:textId="77777777" w:rsidR="00DA0A30" w:rsidRDefault="00DA0A30" w:rsidP="00DA0A30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reate a learning collaborative</w:t>
                      </w:r>
                    </w:p>
                    <w:p w14:paraId="1851DD29" w14:textId="77777777" w:rsidR="00DA0A30" w:rsidRDefault="00DA0A30" w:rsidP="00DA0A30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Identify early adopters – (name) </w:t>
                      </w:r>
                    </w:p>
                    <w:p w14:paraId="179E3ED2" w14:textId="77777777" w:rsidR="00DA0A30" w:rsidRDefault="00DA0A30" w:rsidP="00DA0A30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Provide clinical supervision</w:t>
                      </w:r>
                    </w:p>
                    <w:p w14:paraId="2CDCB85C" w14:textId="77777777" w:rsidR="00DA0A30" w:rsidRPr="00344564" w:rsidRDefault="00DA0A30" w:rsidP="00DA0A30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Remind clinicians</w:t>
                      </w:r>
                      <w:r>
                        <w:rPr>
                          <w:i/>
                          <w:iCs/>
                        </w:rPr>
                        <w:br/>
                        <w:t>change physical structure and equipment</w:t>
                      </w:r>
                      <w:r>
                        <w:rPr>
                          <w:i/>
                          <w:iCs/>
                        </w:rPr>
                        <w:br/>
                        <w:t>promote adaptabi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A0A30"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EDE340F" wp14:editId="3D7FFD97">
                <wp:simplePos x="0" y="0"/>
                <wp:positionH relativeFrom="margin">
                  <wp:align>left</wp:align>
                </wp:positionH>
                <wp:positionV relativeFrom="paragraph">
                  <wp:posOffset>253365</wp:posOffset>
                </wp:positionV>
                <wp:extent cx="6280150" cy="752475"/>
                <wp:effectExtent l="0" t="0" r="25400" b="28575"/>
                <wp:wrapSquare wrapText="bothSides"/>
                <wp:docPr id="644978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A3A24" w14:textId="77777777" w:rsidR="00DA0A30" w:rsidRDefault="00DA0A30" w:rsidP="00DA0A30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hort-term 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PARAS implementation </w:t>
                            </w: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>SMART goal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58A5F14A">
                              <w:rPr>
                                <w:u w:val="single"/>
                              </w:rPr>
                              <w:t xml:space="preserve"> </w:t>
                            </w:r>
                          </w:p>
                          <w:p w14:paraId="78256645" w14:textId="77777777" w:rsidR="00DA0A30" w:rsidRDefault="00DA0A30" w:rsidP="00DA0A30">
                            <w:r>
                              <w:t>For everyone within [Team name] OT and PT to have trialed PARAS on 1 or 2 patients using the materials provided in the booklet or on the website by the end of end of November 202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E340F" id="_x0000_s1035" type="#_x0000_t202" style="position:absolute;margin-left:0;margin-top:19.95pt;width:494.5pt;height:59.25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">
                <v:textbox>
                  <w:txbxContent>
                    <w:p w14:paraId="5BCA3A24" w14:textId="77777777" w:rsidR="00DA0A30" w:rsidRDefault="00DA0A30" w:rsidP="00DA0A30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hort-term 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PARAS implementation </w:t>
                      </w:r>
                      <w:r w:rsidRPr="00123434">
                        <w:rPr>
                          <w:b/>
                          <w:bCs/>
                          <w:u w:val="single"/>
                        </w:rPr>
                        <w:t>SMART goal</w:t>
                      </w:r>
                      <w:r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58A5F14A">
                        <w:rPr>
                          <w:u w:val="single"/>
                        </w:rPr>
                        <w:t xml:space="preserve"> </w:t>
                      </w:r>
                    </w:p>
                    <w:p w14:paraId="78256645" w14:textId="77777777" w:rsidR="00DA0A30" w:rsidRDefault="00DA0A30" w:rsidP="00DA0A30">
                      <w:r>
                        <w:t>For everyone within [Team name] OT and PT to have trialed PARAS on 1 or 2 patients using the materials provided in the booklet or on the website by the end of end of November 2024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  <w:bCs/>
        </w:rPr>
        <w:t>2a</w:t>
      </w:r>
    </w:p>
    <w:p w14:paraId="3A024506" w14:textId="77777777" w:rsidR="00147691" w:rsidRDefault="00147691" w:rsidP="00B266F9">
      <w:pPr>
        <w:rPr>
          <w:b/>
          <w:bCs/>
        </w:rPr>
      </w:pPr>
    </w:p>
    <w:p w14:paraId="7FE76205" w14:textId="1A8B2D0B" w:rsidR="00147691" w:rsidRDefault="00B266F9" w:rsidP="00B266F9">
      <w:pPr>
        <w:rPr>
          <w:b/>
          <w:bCs/>
        </w:rPr>
      </w:pPr>
      <w:r w:rsidRPr="00123434">
        <w:rPr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1E9D821" wp14:editId="33155BA8">
                <wp:simplePos x="0" y="0"/>
                <wp:positionH relativeFrom="margin">
                  <wp:align>left</wp:align>
                </wp:positionH>
                <wp:positionV relativeFrom="paragraph">
                  <wp:posOffset>2876550</wp:posOffset>
                </wp:positionV>
                <wp:extent cx="6280150" cy="1994535"/>
                <wp:effectExtent l="0" t="0" r="25400" b="24765"/>
                <wp:wrapSquare wrapText="bothSides"/>
                <wp:docPr id="15653564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994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E523D3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Implementation strategies (using taxonomy) to support 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short term goal: </w:t>
                            </w:r>
                          </w:p>
                          <w:p w14:paraId="299C0994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</w:p>
                          <w:p w14:paraId="622847E2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Identify and Prepare champions – [Therapist Name] (North) and [Therapist Name} (South team)</w:t>
                            </w:r>
                          </w:p>
                          <w:p w14:paraId="3E5A9021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onduct ongoing training</w:t>
                            </w:r>
                          </w:p>
                          <w:p w14:paraId="33581276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Distribute educational materials </w:t>
                            </w:r>
                          </w:p>
                          <w:p w14:paraId="54C915DA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Create a learning collaborative</w:t>
                            </w:r>
                          </w:p>
                          <w:p w14:paraId="415835FF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Identify early adopters –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 xml:space="preserve">   [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>Therapist Name] and [Therapist Name]</w:t>
                            </w:r>
                          </w:p>
                          <w:p w14:paraId="701C3D64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Provide clinical supervision</w:t>
                            </w:r>
                          </w:p>
                          <w:p w14:paraId="066C29A8" w14:textId="77777777" w:rsidR="00B266F9" w:rsidRPr="00344564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Remind clinicia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9D821" id="_x0000_s1036" type="#_x0000_t202" style="position:absolute;margin-left:0;margin-top:226.5pt;width:494.5pt;height:157.05pt;z-index:2516787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">
                <v:textbox>
                  <w:txbxContent>
                    <w:p w14:paraId="18E523D3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 xml:space="preserve">Implementation strategies (using taxonomy) to support 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short term goal: </w:t>
                      </w:r>
                    </w:p>
                    <w:p w14:paraId="299C0994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</w:p>
                    <w:p w14:paraId="622847E2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Identify and Prepare champions – [Therapist Name] (North) and [Therapist Name} (South team)</w:t>
                      </w:r>
                    </w:p>
                    <w:p w14:paraId="3E5A9021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onduct ongoing training</w:t>
                      </w:r>
                    </w:p>
                    <w:p w14:paraId="33581276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Distribute educational materials </w:t>
                      </w:r>
                    </w:p>
                    <w:p w14:paraId="54C915DA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Create a learning collaborative</w:t>
                      </w:r>
                    </w:p>
                    <w:p w14:paraId="415835FF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Identify early adopters –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 xml:space="preserve">   [</w:t>
                      </w:r>
                      <w:proofErr w:type="gramEnd"/>
                      <w:r>
                        <w:rPr>
                          <w:i/>
                          <w:iCs/>
                        </w:rPr>
                        <w:t>Therapist Name] and [Therapist Name]</w:t>
                      </w:r>
                    </w:p>
                    <w:p w14:paraId="701C3D64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Provide clinical supervision</w:t>
                      </w:r>
                    </w:p>
                    <w:p w14:paraId="066C29A8" w14:textId="77777777" w:rsidR="00B266F9" w:rsidRPr="00344564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Remind clinicia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56A04A3" wp14:editId="5F40BB6D">
                <wp:simplePos x="0" y="0"/>
                <wp:positionH relativeFrom="margin">
                  <wp:align>left</wp:align>
                </wp:positionH>
                <wp:positionV relativeFrom="paragraph">
                  <wp:posOffset>1492250</wp:posOffset>
                </wp:positionV>
                <wp:extent cx="6280150" cy="1295400"/>
                <wp:effectExtent l="0" t="0" r="25400" b="19050"/>
                <wp:wrapSquare wrapText="bothSides"/>
                <wp:docPr id="8945438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1EC63" w14:textId="77777777" w:rsidR="00B266F9" w:rsidRDefault="00B266F9" w:rsidP="00B266F9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Action plan to achieve your goal using the strategies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u w:val="single"/>
                              </w:rPr>
                              <w:t xml:space="preserve"> </w:t>
                            </w:r>
                            <w:r w:rsidRPr="00F127D2">
                              <w:t>Consider</w:t>
                            </w:r>
                            <w:r w:rsidRPr="00F127D2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what, how, who, when e.g. tailor PARAS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</w:rPr>
                              <w:t>for ward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</w:rPr>
                              <w:t xml:space="preserve">, who will deliver, to whom, how to record? </w:t>
                            </w:r>
                          </w:p>
                          <w:p w14:paraId="54A64657" w14:textId="77777777" w:rsidR="00B266F9" w:rsidRDefault="00B266F9" w:rsidP="00B266F9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Allocate protected time - all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circulate booklets –XXXXX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>monitor progress within individual clinical supervision – all</w:t>
                            </w:r>
                          </w:p>
                          <w:p w14:paraId="09E5502D" w14:textId="77777777" w:rsidR="00B266F9" w:rsidRDefault="00B266F9" w:rsidP="00B266F9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3D417649" w14:textId="77777777" w:rsidR="00B266F9" w:rsidRDefault="00B266F9" w:rsidP="00B266F9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1363A13E" w14:textId="77777777" w:rsidR="00B266F9" w:rsidRPr="00F127D2" w:rsidRDefault="00B266F9" w:rsidP="00B266F9">
                            <w:pPr>
                              <w:rPr>
                                <w:i/>
                                <w:iCs/>
                              </w:rPr>
                            </w:pPr>
                          </w:p>
                          <w:p w14:paraId="702D8F61" w14:textId="77777777" w:rsidR="00B266F9" w:rsidRDefault="00B266F9" w:rsidP="00B266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A04A3" id="_x0000_s1037" type="#_x0000_t202" style="position:absolute;margin-left:0;margin-top:117.5pt;width:494.5pt;height:102pt;z-index:2516797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">
                <v:textbox>
                  <w:txbxContent>
                    <w:p w14:paraId="1211EC63" w14:textId="77777777" w:rsidR="00B266F9" w:rsidRDefault="00B266F9" w:rsidP="00B266F9">
                      <w:pPr>
                        <w:rPr>
                          <w:i/>
                          <w:iCs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Action plan to achieve your goal using the strategies</w:t>
                      </w:r>
                      <w:r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u w:val="single"/>
                        </w:rPr>
                        <w:t xml:space="preserve"> </w:t>
                      </w:r>
                      <w:r w:rsidRPr="00F127D2">
                        <w:t>Consider</w:t>
                      </w:r>
                      <w:r w:rsidRPr="00F127D2">
                        <w:rPr>
                          <w:i/>
                          <w:iCs/>
                        </w:rPr>
                        <w:t xml:space="preserve"> </w:t>
                      </w:r>
                      <w:r>
                        <w:rPr>
                          <w:i/>
                          <w:iCs/>
                        </w:rPr>
                        <w:t xml:space="preserve">what, how, who, when e.g. tailor PARAS </w:t>
                      </w:r>
                      <w:proofErr w:type="spellStart"/>
                      <w:r>
                        <w:rPr>
                          <w:i/>
                          <w:iCs/>
                        </w:rPr>
                        <w:t>for ward</w:t>
                      </w:r>
                      <w:proofErr w:type="spellEnd"/>
                      <w:r>
                        <w:rPr>
                          <w:i/>
                          <w:iCs/>
                        </w:rPr>
                        <w:t xml:space="preserve">, who will deliver, to whom, how to record? </w:t>
                      </w:r>
                    </w:p>
                    <w:p w14:paraId="54A64657" w14:textId="77777777" w:rsidR="00B266F9" w:rsidRDefault="00B266F9" w:rsidP="00B266F9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Allocate protected time - all</w:t>
                      </w:r>
                      <w:r>
                        <w:rPr>
                          <w:i/>
                          <w:iCs/>
                        </w:rPr>
                        <w:br/>
                        <w:t>circulate booklets –XXXXX</w:t>
                      </w:r>
                      <w:r>
                        <w:rPr>
                          <w:i/>
                          <w:iCs/>
                        </w:rPr>
                        <w:br/>
                        <w:t>monitor progress within individual clinical supervision – all</w:t>
                      </w:r>
                    </w:p>
                    <w:p w14:paraId="09E5502D" w14:textId="77777777" w:rsidR="00B266F9" w:rsidRDefault="00B266F9" w:rsidP="00B266F9">
                      <w:pPr>
                        <w:rPr>
                          <w:i/>
                          <w:iCs/>
                        </w:rPr>
                      </w:pPr>
                    </w:p>
                    <w:p w14:paraId="3D417649" w14:textId="77777777" w:rsidR="00B266F9" w:rsidRDefault="00B266F9" w:rsidP="00B266F9">
                      <w:pPr>
                        <w:rPr>
                          <w:i/>
                          <w:iCs/>
                        </w:rPr>
                      </w:pPr>
                    </w:p>
                    <w:p w14:paraId="1363A13E" w14:textId="77777777" w:rsidR="00B266F9" w:rsidRPr="00F127D2" w:rsidRDefault="00B266F9" w:rsidP="00B266F9">
                      <w:pPr>
                        <w:rPr>
                          <w:i/>
                          <w:iCs/>
                        </w:rPr>
                      </w:pPr>
                    </w:p>
                    <w:p w14:paraId="702D8F61" w14:textId="77777777" w:rsidR="00B266F9" w:rsidRDefault="00B266F9" w:rsidP="00B266F9"/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163391C" wp14:editId="6692D251">
                <wp:simplePos x="0" y="0"/>
                <wp:positionH relativeFrom="margin">
                  <wp:align>left</wp:align>
                </wp:positionH>
                <wp:positionV relativeFrom="paragraph">
                  <wp:posOffset>6498590</wp:posOffset>
                </wp:positionV>
                <wp:extent cx="6280150" cy="1075690"/>
                <wp:effectExtent l="0" t="0" r="25400" b="10160"/>
                <wp:wrapSquare wrapText="bothSides"/>
                <wp:docPr id="10482820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075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9A248" w14:textId="77777777" w:rsidR="00B266F9" w:rsidRDefault="00B266F9" w:rsidP="00B266F9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Potential barriers: 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e.g. If</w:t>
                            </w:r>
                            <w:r>
                              <w:rPr>
                                <w:i/>
                                <w:iCs/>
                              </w:rPr>
                              <w:t>-</w:t>
                            </w:r>
                            <w:r w:rsidRPr="008E2D23">
                              <w:rPr>
                                <w:i/>
                                <w:iCs/>
                              </w:rPr>
                              <w:t>then plans</w:t>
                            </w:r>
                          </w:p>
                          <w:p w14:paraId="7143997E" w14:textId="77777777" w:rsidR="00B266F9" w:rsidRPr="00AB0B39" w:rsidRDefault="00B266F9" w:rsidP="00B266F9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Lack of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time :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 xml:space="preserve"> book out specific time in diary and discuss with colleagues a plan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  <w:t xml:space="preserve">Lack of understanding the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</w:rPr>
                              <w:t>material :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 xml:space="preserve"> discuss with colleagues more familiar with PARAS / PARAS champions</w:t>
                            </w:r>
                            <w:r>
                              <w:rPr>
                                <w:i/>
                                <w:iCs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3391C" id="_x0000_s1038" type="#_x0000_t202" style="position:absolute;margin-left:0;margin-top:511.7pt;width:494.5pt;height:84.7pt;z-index:2516817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">
                <v:textbox>
                  <w:txbxContent>
                    <w:p w14:paraId="6D29A248" w14:textId="77777777" w:rsidR="00B266F9" w:rsidRDefault="00B266F9" w:rsidP="00B266F9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u w:val="single"/>
                        </w:rPr>
                        <w:t xml:space="preserve">Potential barriers: </w:t>
                      </w:r>
                      <w:r w:rsidRPr="008E2D23">
                        <w:rPr>
                          <w:i/>
                          <w:iCs/>
                        </w:rPr>
                        <w:t>e.g. If</w:t>
                      </w:r>
                      <w:r>
                        <w:rPr>
                          <w:i/>
                          <w:iCs/>
                        </w:rPr>
                        <w:t>-</w:t>
                      </w:r>
                      <w:r w:rsidRPr="008E2D23">
                        <w:rPr>
                          <w:i/>
                          <w:iCs/>
                        </w:rPr>
                        <w:t>then plans</w:t>
                      </w:r>
                    </w:p>
                    <w:p w14:paraId="7143997E" w14:textId="77777777" w:rsidR="00B266F9" w:rsidRPr="00AB0B39" w:rsidRDefault="00B266F9" w:rsidP="00B266F9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Lack of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time :</w:t>
                      </w:r>
                      <w:proofErr w:type="gramEnd"/>
                      <w:r>
                        <w:rPr>
                          <w:i/>
                          <w:iCs/>
                        </w:rPr>
                        <w:t xml:space="preserve"> book out specific time in diary and discuss with colleagues a plan</w:t>
                      </w:r>
                      <w:r>
                        <w:rPr>
                          <w:i/>
                          <w:iCs/>
                        </w:rPr>
                        <w:br/>
                        <w:t xml:space="preserve">Lack of understanding the </w:t>
                      </w:r>
                      <w:proofErr w:type="gramStart"/>
                      <w:r>
                        <w:rPr>
                          <w:i/>
                          <w:iCs/>
                        </w:rPr>
                        <w:t>material :</w:t>
                      </w:r>
                      <w:proofErr w:type="gramEnd"/>
                      <w:r>
                        <w:rPr>
                          <w:i/>
                          <w:iCs/>
                        </w:rPr>
                        <w:t xml:space="preserve"> discuss with colleagues more familiar with PARAS / PARAS champions</w:t>
                      </w:r>
                      <w:r>
                        <w:rPr>
                          <w:i/>
                          <w:iCs/>
                        </w:rPr>
                        <w:br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99B63E4" wp14:editId="4953DBF9">
                <wp:simplePos x="0" y="0"/>
                <wp:positionH relativeFrom="margin">
                  <wp:posOffset>-635</wp:posOffset>
                </wp:positionH>
                <wp:positionV relativeFrom="paragraph">
                  <wp:posOffset>4917440</wp:posOffset>
                </wp:positionV>
                <wp:extent cx="6280150" cy="1295400"/>
                <wp:effectExtent l="0" t="0" r="25400" b="19050"/>
                <wp:wrapSquare wrapText="bothSides"/>
                <wp:docPr id="1452110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04AC8" w14:textId="77777777" w:rsidR="00B266F9" w:rsidRPr="00F127D2" w:rsidRDefault="00B266F9" w:rsidP="00B266F9">
                            <w:pPr>
                              <w:rPr>
                                <w:u w:val="single"/>
                              </w:rPr>
                            </w:pP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>Outcome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00F127D2">
                              <w:rPr>
                                <w:b/>
                                <w:bCs/>
                                <w:u w:val="single"/>
                              </w:rPr>
                              <w:t xml:space="preserve"> </w:t>
                            </w:r>
                            <w:r w:rsidRPr="00DD45FE">
                              <w:rPr>
                                <w:i/>
                                <w:iCs/>
                              </w:rPr>
                              <w:t>How will you determine if your implementation plan has been successful? E.g. number of therapists/ patients using PARAS, patient testimonials, outcome measures</w:t>
                            </w:r>
                          </w:p>
                          <w:p w14:paraId="2B1197A6" w14:textId="77777777" w:rsidR="00B266F9" w:rsidRDefault="00B266F9" w:rsidP="00B266F9">
                            <w:r>
                              <w:t xml:space="preserve">100% of OTs, PTs and RAs within [Team </w:t>
                            </w:r>
                            <w:proofErr w:type="gramStart"/>
                            <w:r>
                              <w:t>name]will</w:t>
                            </w:r>
                            <w:proofErr w:type="gramEnd"/>
                            <w:r>
                              <w:t xml:space="preserve"> have completed the online training</w:t>
                            </w:r>
                            <w:r>
                              <w:br/>
                              <w:t>100% of OTs, PTs and RAs within [Team name] will be familiar with the content of the PARAS booklet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Self reported</w:t>
                            </w:r>
                            <w:proofErr w:type="spellEnd"/>
                            <w:r>
                              <w:t xml:space="preserve"> improved confidence in implementing PARAS from individuals baseline rating</w:t>
                            </w:r>
                          </w:p>
                          <w:p w14:paraId="5CF38F99" w14:textId="77777777" w:rsidR="00B266F9" w:rsidRDefault="00B266F9" w:rsidP="00B266F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B63E4" id="_x0000_s1039" type="#_x0000_t202" style="position:absolute;margin-left:-.05pt;margin-top:387.2pt;width:494.5pt;height:102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">
                <v:textbox>
                  <w:txbxContent>
                    <w:p w14:paraId="2B104AC8" w14:textId="77777777" w:rsidR="00B266F9" w:rsidRPr="00F127D2" w:rsidRDefault="00B266F9" w:rsidP="00B266F9">
                      <w:pPr>
                        <w:rPr>
                          <w:u w:val="single"/>
                        </w:rPr>
                      </w:pPr>
                      <w:r w:rsidRPr="00F127D2">
                        <w:rPr>
                          <w:b/>
                          <w:bCs/>
                          <w:u w:val="single"/>
                        </w:rPr>
                        <w:t>Outcome</w:t>
                      </w:r>
                      <w:r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00F127D2">
                        <w:rPr>
                          <w:b/>
                          <w:bCs/>
                          <w:u w:val="single"/>
                        </w:rPr>
                        <w:t xml:space="preserve"> </w:t>
                      </w:r>
                      <w:r w:rsidRPr="00DD45FE">
                        <w:rPr>
                          <w:i/>
                          <w:iCs/>
                        </w:rPr>
                        <w:t>How will you determine if your implementation plan has been successful? E.g. number of therapists/ patients using PARAS, patient testimonials, outcome measures</w:t>
                      </w:r>
                    </w:p>
                    <w:p w14:paraId="2B1197A6" w14:textId="77777777" w:rsidR="00B266F9" w:rsidRDefault="00B266F9" w:rsidP="00B266F9">
                      <w:r>
                        <w:t xml:space="preserve">100% of OTs, PTs and RAs within [Team </w:t>
                      </w:r>
                      <w:proofErr w:type="gramStart"/>
                      <w:r>
                        <w:t>name]will</w:t>
                      </w:r>
                      <w:proofErr w:type="gramEnd"/>
                      <w:r>
                        <w:t xml:space="preserve"> have completed the online training</w:t>
                      </w:r>
                      <w:r>
                        <w:br/>
                        <w:t>100% of OTs, PTs and RAs within [Team name] will be familiar with the content of the PARAS booklet</w:t>
                      </w:r>
                      <w:r>
                        <w:br/>
                      </w:r>
                      <w:proofErr w:type="spellStart"/>
                      <w:r>
                        <w:t>Self reported</w:t>
                      </w:r>
                      <w:proofErr w:type="spellEnd"/>
                      <w:r>
                        <w:t xml:space="preserve"> improved confidence in implementing PARAS from individuals baseline rating</w:t>
                      </w:r>
                    </w:p>
                    <w:p w14:paraId="5CF38F99" w14:textId="77777777" w:rsidR="00B266F9" w:rsidRDefault="00B266F9" w:rsidP="00B266F9"/>
                  </w:txbxContent>
                </v:textbox>
                <w10:wrap type="square" anchorx="margin"/>
              </v:shape>
            </w:pict>
          </mc:Fallback>
        </mc:AlternateContent>
      </w:r>
      <w:r w:rsidRPr="00123434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12AB780" wp14:editId="4ECE6D62">
                <wp:simplePos x="0" y="0"/>
                <wp:positionH relativeFrom="margin">
                  <wp:align>left</wp:align>
                </wp:positionH>
                <wp:positionV relativeFrom="paragraph">
                  <wp:posOffset>253365</wp:posOffset>
                </wp:positionV>
                <wp:extent cx="6280150" cy="1054735"/>
                <wp:effectExtent l="0" t="0" r="25400" b="12065"/>
                <wp:wrapSquare wrapText="bothSides"/>
                <wp:docPr id="6066200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0" cy="10550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15C04" w14:textId="77777777" w:rsidR="00B266F9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 xml:space="preserve">Short-term 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PARAS implementation </w:t>
                            </w:r>
                            <w:r w:rsidRPr="00123434">
                              <w:rPr>
                                <w:b/>
                                <w:bCs/>
                                <w:u w:val="single"/>
                              </w:rPr>
                              <w:t>SMART goal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>:</w:t>
                            </w:r>
                            <w:r w:rsidRPr="58A5F14A">
                              <w:rPr>
                                <w:u w:val="single"/>
                              </w:rPr>
                              <w:t xml:space="preserve"> </w:t>
                            </w:r>
                          </w:p>
                          <w:p w14:paraId="28E3DE52" w14:textId="77777777" w:rsidR="00B266F9" w:rsidRPr="00F127D2" w:rsidRDefault="00B266F9" w:rsidP="00B266F9">
                            <w:pPr>
                              <w:spacing w:after="0" w:line="278" w:lineRule="auto"/>
                              <w:rPr>
                                <w:i/>
                                <w:iCs/>
                              </w:rPr>
                            </w:pPr>
                          </w:p>
                          <w:p w14:paraId="48D4B399" w14:textId="77777777" w:rsidR="00B266F9" w:rsidRDefault="00B266F9" w:rsidP="00B266F9">
                            <w:r>
                              <w:t xml:space="preserve">For everyone within [Team name] OT and PT to have completed the 2 </w:t>
                            </w:r>
                            <w:proofErr w:type="spellStart"/>
                            <w:r>
                              <w:t>hrs</w:t>
                            </w:r>
                            <w:proofErr w:type="spellEnd"/>
                            <w:r>
                              <w:t xml:space="preserve"> of training videos on the PARAS website by the </w:t>
                            </w:r>
                            <w:proofErr w:type="gramStart"/>
                            <w:r>
                              <w:t>18</w:t>
                            </w:r>
                            <w:r w:rsidRPr="008C1ECF">
                              <w:rPr>
                                <w:vertAlign w:val="superscript"/>
                              </w:rPr>
                              <w:t>th</w:t>
                            </w:r>
                            <w:proofErr w:type="gramEnd"/>
                            <w:r>
                              <w:t xml:space="preserve"> October 202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AB780" id="_x0000_s1040" type="#_x0000_t202" style="position:absolute;margin-left:0;margin-top:19.95pt;width:494.5pt;height:83.05pt;z-index:2516776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">
                <v:textbox>
                  <w:txbxContent>
                    <w:p w14:paraId="45715C04" w14:textId="77777777" w:rsidR="00B266F9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  <w:r w:rsidRPr="00123434">
                        <w:rPr>
                          <w:b/>
                          <w:bCs/>
                          <w:u w:val="single"/>
                        </w:rPr>
                        <w:t xml:space="preserve">Short-term 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PARAS implementation </w:t>
                      </w:r>
                      <w:r w:rsidRPr="00123434">
                        <w:rPr>
                          <w:b/>
                          <w:bCs/>
                          <w:u w:val="single"/>
                        </w:rPr>
                        <w:t>SMART goal</w:t>
                      </w:r>
                      <w:r>
                        <w:rPr>
                          <w:b/>
                          <w:bCs/>
                          <w:u w:val="single"/>
                        </w:rPr>
                        <w:t>:</w:t>
                      </w:r>
                      <w:r w:rsidRPr="58A5F14A">
                        <w:rPr>
                          <w:u w:val="single"/>
                        </w:rPr>
                        <w:t xml:space="preserve"> </w:t>
                      </w:r>
                    </w:p>
                    <w:p w14:paraId="28E3DE52" w14:textId="77777777" w:rsidR="00B266F9" w:rsidRPr="00F127D2" w:rsidRDefault="00B266F9" w:rsidP="00B266F9">
                      <w:pPr>
                        <w:spacing w:after="0" w:line="278" w:lineRule="auto"/>
                        <w:rPr>
                          <w:i/>
                          <w:iCs/>
                        </w:rPr>
                      </w:pPr>
                    </w:p>
                    <w:p w14:paraId="48D4B399" w14:textId="77777777" w:rsidR="00B266F9" w:rsidRDefault="00B266F9" w:rsidP="00B266F9">
                      <w:r>
                        <w:t xml:space="preserve">For everyone within [Team name] OT and PT to have completed the 2 </w:t>
                      </w:r>
                      <w:proofErr w:type="spellStart"/>
                      <w:r>
                        <w:t>hrs</w:t>
                      </w:r>
                      <w:proofErr w:type="spellEnd"/>
                      <w:r>
                        <w:t xml:space="preserve"> of training videos on the PARAS website by the </w:t>
                      </w:r>
                      <w:proofErr w:type="gramStart"/>
                      <w:r>
                        <w:t>18</w:t>
                      </w:r>
                      <w:r w:rsidRPr="008C1ECF">
                        <w:rPr>
                          <w:vertAlign w:val="superscript"/>
                        </w:rPr>
                        <w:t>th</w:t>
                      </w:r>
                      <w:proofErr w:type="gramEnd"/>
                      <w:r>
                        <w:t xml:space="preserve"> October 2024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47691">
        <w:rPr>
          <w:b/>
          <w:bCs/>
        </w:rPr>
        <w:t>Implementation plan example 2b</w:t>
      </w:r>
    </w:p>
    <w:p w14:paraId="432E8920" w14:textId="77777777" w:rsidR="008468F5" w:rsidRPr="00F47E59" w:rsidRDefault="008468F5" w:rsidP="58A5F14A">
      <w:pPr>
        <w:rPr>
          <w:b/>
          <w:bCs/>
        </w:rPr>
      </w:pPr>
    </w:p>
    <w:sectPr w:rsidR="008468F5" w:rsidRPr="00F47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A09BE"/>
    <w:multiLevelType w:val="hybridMultilevel"/>
    <w:tmpl w:val="E7FC4CE0"/>
    <w:lvl w:ilvl="0" w:tplc="A120B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AE4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E6B4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6C71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A461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008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FA2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661E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1819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D959D"/>
    <w:multiLevelType w:val="hybridMultilevel"/>
    <w:tmpl w:val="784A1C48"/>
    <w:lvl w:ilvl="0" w:tplc="58EEFF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B8D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E47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A40D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27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5CD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FE96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C36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EE2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7B019"/>
    <w:multiLevelType w:val="hybridMultilevel"/>
    <w:tmpl w:val="5AB0666A"/>
    <w:lvl w:ilvl="0" w:tplc="474A5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E0CF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BC9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2814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0231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39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863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6EE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C8E7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0AF638"/>
    <w:multiLevelType w:val="hybridMultilevel"/>
    <w:tmpl w:val="0F52236E"/>
    <w:lvl w:ilvl="0" w:tplc="B4081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989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62B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B44C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86FA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647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3A1B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2CBB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201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10434"/>
    <w:multiLevelType w:val="hybridMultilevel"/>
    <w:tmpl w:val="27F68AC4"/>
    <w:lvl w:ilvl="0" w:tplc="F43C44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5E9B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8AD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A677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D05D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ACA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A068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CA06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72C2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505214">
    <w:abstractNumId w:val="1"/>
  </w:num>
  <w:num w:numId="2" w16cid:durableId="1346633807">
    <w:abstractNumId w:val="0"/>
  </w:num>
  <w:num w:numId="3" w16cid:durableId="1713845548">
    <w:abstractNumId w:val="3"/>
  </w:num>
  <w:num w:numId="4" w16cid:durableId="2076078416">
    <w:abstractNumId w:val="4"/>
  </w:num>
  <w:num w:numId="5" w16cid:durableId="18167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CE65BC"/>
    <w:rsid w:val="000B78BE"/>
    <w:rsid w:val="00123434"/>
    <w:rsid w:val="00141D01"/>
    <w:rsid w:val="00147691"/>
    <w:rsid w:val="00150028"/>
    <w:rsid w:val="0025052D"/>
    <w:rsid w:val="00257A3A"/>
    <w:rsid w:val="0030587B"/>
    <w:rsid w:val="003B3E0D"/>
    <w:rsid w:val="0045233D"/>
    <w:rsid w:val="00454B5A"/>
    <w:rsid w:val="004A5815"/>
    <w:rsid w:val="00573744"/>
    <w:rsid w:val="00576C8D"/>
    <w:rsid w:val="00596F64"/>
    <w:rsid w:val="006E2FDD"/>
    <w:rsid w:val="008468F5"/>
    <w:rsid w:val="008B722E"/>
    <w:rsid w:val="008D4049"/>
    <w:rsid w:val="008D73D7"/>
    <w:rsid w:val="008E2D23"/>
    <w:rsid w:val="009806CF"/>
    <w:rsid w:val="009A06A8"/>
    <w:rsid w:val="009D79AA"/>
    <w:rsid w:val="009F0649"/>
    <w:rsid w:val="00A92EBC"/>
    <w:rsid w:val="00AD1E40"/>
    <w:rsid w:val="00B266F9"/>
    <w:rsid w:val="00C1732C"/>
    <w:rsid w:val="00C86277"/>
    <w:rsid w:val="00CD0AD8"/>
    <w:rsid w:val="00DA0A30"/>
    <w:rsid w:val="00DD45FE"/>
    <w:rsid w:val="00EC7AAA"/>
    <w:rsid w:val="00F127D2"/>
    <w:rsid w:val="00F456FA"/>
    <w:rsid w:val="00F47E59"/>
    <w:rsid w:val="03E2A618"/>
    <w:rsid w:val="04E9CBDE"/>
    <w:rsid w:val="062ABB2A"/>
    <w:rsid w:val="0D31E619"/>
    <w:rsid w:val="117DD8D0"/>
    <w:rsid w:val="1B7CD77D"/>
    <w:rsid w:val="1D86B232"/>
    <w:rsid w:val="2BB1A50D"/>
    <w:rsid w:val="314F12E9"/>
    <w:rsid w:val="32CA606A"/>
    <w:rsid w:val="3D37B43C"/>
    <w:rsid w:val="49144251"/>
    <w:rsid w:val="58A5F14A"/>
    <w:rsid w:val="5E7BBAB6"/>
    <w:rsid w:val="5FA0FA51"/>
    <w:rsid w:val="622A0E5A"/>
    <w:rsid w:val="678B30EF"/>
    <w:rsid w:val="6C416EF0"/>
    <w:rsid w:val="6ECE65BC"/>
    <w:rsid w:val="77A000C9"/>
    <w:rsid w:val="7A25C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E65BC"/>
  <w15:chartTrackingRefBased/>
  <w15:docId w15:val="{415A0909-4EF0-4361-9691-C60554CA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38FF5-BA9A-49A9-BB7F-30425039B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Calder</dc:creator>
  <cp:keywords/>
  <dc:description/>
  <cp:lastModifiedBy>Sarah Moore</cp:lastModifiedBy>
  <cp:revision>8</cp:revision>
  <cp:lastPrinted>2024-05-10T09:33:00Z</cp:lastPrinted>
  <dcterms:created xsi:type="dcterms:W3CDTF">2025-03-17T16:52:00Z</dcterms:created>
  <dcterms:modified xsi:type="dcterms:W3CDTF">2025-05-01T11:20:00Z</dcterms:modified>
</cp:coreProperties>
</file>